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793C0" w14:textId="77777777" w:rsidR="00AA3763" w:rsidRPr="00AA3763" w:rsidRDefault="00AA3763">
      <w:pPr>
        <w:rPr>
          <w:rFonts w:ascii="Times New Roman" w:hAnsi="Times New Roman" w:cs="Times New Roman"/>
          <w:sz w:val="20"/>
          <w:szCs w:val="21"/>
        </w:rPr>
      </w:pPr>
      <w:r w:rsidRPr="00AA3763">
        <w:rPr>
          <w:rFonts w:ascii="Times New Roman" w:hAnsi="Times New Roman" w:cs="Times New Roman"/>
          <w:b/>
          <w:bCs/>
          <w:sz w:val="20"/>
          <w:szCs w:val="21"/>
        </w:rPr>
        <w:t xml:space="preserve">Supplementary Table S4. </w:t>
      </w:r>
      <w:r w:rsidRPr="00AA3763">
        <w:rPr>
          <w:rFonts w:ascii="Times New Roman" w:hAnsi="Times New Roman" w:cs="Times New Roman"/>
          <w:sz w:val="20"/>
          <w:szCs w:val="21"/>
        </w:rPr>
        <w:t>Robustness checks of direct, indirect and total effects in mediation models under alternative covariate specificat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937"/>
        <w:gridCol w:w="939"/>
        <w:gridCol w:w="1565"/>
        <w:gridCol w:w="1518"/>
        <w:gridCol w:w="1874"/>
      </w:tblGrid>
      <w:tr w:rsidR="00AA3763" w:rsidRPr="00AA3763" w14:paraId="74A985FA" w14:textId="77777777" w:rsidTr="00AA3763">
        <w:tc>
          <w:tcPr>
            <w:tcW w:w="887" w:type="pct"/>
            <w:tcBorders>
              <w:bottom w:val="single" w:sz="4" w:space="0" w:color="auto"/>
            </w:tcBorders>
          </w:tcPr>
          <w:p w14:paraId="6A7BFB6C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17"/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316953CC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30C092BA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SE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66C9A656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LLCI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60FF16FE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ULCI</w:t>
            </w:r>
          </w:p>
        </w:tc>
        <w:tc>
          <w:tcPr>
            <w:tcW w:w="1128" w:type="pct"/>
            <w:tcBorders>
              <w:bottom w:val="single" w:sz="4" w:space="0" w:color="auto"/>
            </w:tcBorders>
          </w:tcPr>
          <w:p w14:paraId="352201BD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 (%)</w:t>
            </w:r>
          </w:p>
        </w:tc>
      </w:tr>
      <w:tr w:rsidR="00AA3763" w:rsidRPr="00AA3763" w14:paraId="71079196" w14:textId="77777777" w:rsidTr="00AA3763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2685AB41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 1: “High Application - Low Critical Thinking” profile →</w:t>
            </w:r>
            <w:bookmarkStart w:id="1" w:name="OLE_LINK115"/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Start w:id="2" w:name="OLE_LINK114"/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efficacy</w:t>
            </w:r>
            <w:bookmarkEnd w:id="1"/>
            <w:bookmarkEnd w:id="2"/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→ HPL</w:t>
            </w:r>
          </w:p>
        </w:tc>
      </w:tr>
      <w:tr w:rsidR="00AA3763" w:rsidRPr="00AA3763" w14:paraId="1D8C2092" w14:textId="77777777" w:rsidTr="00AA3763">
        <w:tc>
          <w:tcPr>
            <w:tcW w:w="887" w:type="pct"/>
          </w:tcPr>
          <w:p w14:paraId="4A691171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219880016"/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564" w:type="pct"/>
          </w:tcPr>
          <w:p w14:paraId="3BCEEFE5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565" w:type="pct"/>
          </w:tcPr>
          <w:p w14:paraId="0CD607D9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42" w:type="pct"/>
          </w:tcPr>
          <w:p w14:paraId="09F7D9A4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14" w:type="pct"/>
          </w:tcPr>
          <w:p w14:paraId="046518D6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128" w:type="pct"/>
            <w:vAlign w:val="center"/>
          </w:tcPr>
          <w:p w14:paraId="35767C52" w14:textId="77777777" w:rsidR="00AA3763" w:rsidRPr="00AA3763" w:rsidRDefault="00AA3763" w:rsidP="00AA3763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A37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07%</w:t>
            </w:r>
          </w:p>
        </w:tc>
      </w:tr>
      <w:tr w:rsidR="00AA3763" w:rsidRPr="00AA3763" w14:paraId="3353FF12" w14:textId="77777777" w:rsidTr="00AA3763">
        <w:tc>
          <w:tcPr>
            <w:tcW w:w="887" w:type="pct"/>
          </w:tcPr>
          <w:p w14:paraId="23CA3F28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rect Effect </w:t>
            </w:r>
          </w:p>
        </w:tc>
        <w:tc>
          <w:tcPr>
            <w:tcW w:w="564" w:type="pct"/>
          </w:tcPr>
          <w:p w14:paraId="20E5AB43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565" w:type="pct"/>
          </w:tcPr>
          <w:p w14:paraId="25E7F8FE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42" w:type="pct"/>
          </w:tcPr>
          <w:p w14:paraId="4F47DEF8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14" w:type="pct"/>
          </w:tcPr>
          <w:p w14:paraId="1341C0DD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128" w:type="pct"/>
            <w:vAlign w:val="center"/>
          </w:tcPr>
          <w:p w14:paraId="5C909FEC" w14:textId="77777777" w:rsidR="00AA3763" w:rsidRPr="00AA3763" w:rsidRDefault="00AA3763" w:rsidP="00AA3763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A37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93%</w:t>
            </w:r>
          </w:p>
        </w:tc>
      </w:tr>
      <w:tr w:rsidR="00AA3763" w:rsidRPr="00AA3763" w14:paraId="66539FD9" w14:textId="77777777" w:rsidTr="00AA3763">
        <w:tc>
          <w:tcPr>
            <w:tcW w:w="887" w:type="pct"/>
          </w:tcPr>
          <w:p w14:paraId="386D2351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Effect </w:t>
            </w:r>
          </w:p>
        </w:tc>
        <w:tc>
          <w:tcPr>
            <w:tcW w:w="564" w:type="pct"/>
          </w:tcPr>
          <w:p w14:paraId="4DF0A2BB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565" w:type="pct"/>
          </w:tcPr>
          <w:p w14:paraId="239FC4A4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42" w:type="pct"/>
          </w:tcPr>
          <w:p w14:paraId="43477FD9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914" w:type="pct"/>
          </w:tcPr>
          <w:p w14:paraId="2900917C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1128" w:type="pct"/>
          </w:tcPr>
          <w:p w14:paraId="15D9F9DF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763" w:rsidRPr="00AA3763" w14:paraId="6FFBE2FA" w14:textId="77777777" w:rsidTr="00AA3763">
        <w:tc>
          <w:tcPr>
            <w:tcW w:w="5000" w:type="pct"/>
            <w:gridSpan w:val="6"/>
          </w:tcPr>
          <w:p w14:paraId="31283EBF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 2: “High eHealth Literacy” profile →self-efficacy → HPL</w:t>
            </w:r>
          </w:p>
        </w:tc>
      </w:tr>
      <w:bookmarkEnd w:id="3"/>
      <w:tr w:rsidR="00AA3763" w:rsidRPr="00AA3763" w14:paraId="72AF9E0F" w14:textId="77777777" w:rsidTr="00AA3763">
        <w:tc>
          <w:tcPr>
            <w:tcW w:w="887" w:type="pct"/>
          </w:tcPr>
          <w:p w14:paraId="2D3F7680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564" w:type="pct"/>
          </w:tcPr>
          <w:p w14:paraId="76B1D2B4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565" w:type="pct"/>
          </w:tcPr>
          <w:p w14:paraId="1EED4B2A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42" w:type="pct"/>
          </w:tcPr>
          <w:p w14:paraId="106942D5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14" w:type="pct"/>
          </w:tcPr>
          <w:p w14:paraId="31359E2D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128" w:type="pct"/>
          </w:tcPr>
          <w:p w14:paraId="7101F20C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34.84%</w:t>
            </w:r>
          </w:p>
        </w:tc>
      </w:tr>
      <w:tr w:rsidR="00AA3763" w:rsidRPr="00AA3763" w14:paraId="3B10F845" w14:textId="77777777" w:rsidTr="00AA3763">
        <w:tc>
          <w:tcPr>
            <w:tcW w:w="887" w:type="pct"/>
          </w:tcPr>
          <w:p w14:paraId="564F8E46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rect Effect </w:t>
            </w:r>
          </w:p>
        </w:tc>
        <w:tc>
          <w:tcPr>
            <w:tcW w:w="564" w:type="pct"/>
          </w:tcPr>
          <w:p w14:paraId="4511F1C4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565" w:type="pct"/>
          </w:tcPr>
          <w:p w14:paraId="5C74B9FA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42" w:type="pct"/>
          </w:tcPr>
          <w:p w14:paraId="050F9A7E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914" w:type="pct"/>
          </w:tcPr>
          <w:p w14:paraId="42A6921D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128" w:type="pct"/>
          </w:tcPr>
          <w:p w14:paraId="0B40412C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65.16%</w:t>
            </w:r>
          </w:p>
        </w:tc>
      </w:tr>
      <w:tr w:rsidR="00AA3763" w:rsidRPr="00AA3763" w14:paraId="68FE0FBB" w14:textId="77777777" w:rsidTr="00AA3763">
        <w:tc>
          <w:tcPr>
            <w:tcW w:w="887" w:type="pct"/>
          </w:tcPr>
          <w:p w14:paraId="15114D41" w14:textId="77777777" w:rsidR="00AA3763" w:rsidRPr="006B722F" w:rsidRDefault="00AA3763" w:rsidP="00AA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Effect </w:t>
            </w:r>
          </w:p>
        </w:tc>
        <w:tc>
          <w:tcPr>
            <w:tcW w:w="564" w:type="pct"/>
          </w:tcPr>
          <w:p w14:paraId="53CD7674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565" w:type="pct"/>
          </w:tcPr>
          <w:p w14:paraId="0C4610B1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942" w:type="pct"/>
          </w:tcPr>
          <w:p w14:paraId="76FB13E4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914" w:type="pct"/>
          </w:tcPr>
          <w:p w14:paraId="1936F782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63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1128" w:type="pct"/>
          </w:tcPr>
          <w:p w14:paraId="6CC1FC6F" w14:textId="77777777" w:rsidR="00AA3763" w:rsidRPr="00AA3763" w:rsidRDefault="00AA3763" w:rsidP="00AA37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75AE57DD" w14:textId="77777777" w:rsidR="00AA3763" w:rsidRDefault="00AA3763"/>
    <w:sectPr w:rsidR="00AA3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63"/>
    <w:rsid w:val="0048411F"/>
    <w:rsid w:val="006B722F"/>
    <w:rsid w:val="00AA3763"/>
    <w:rsid w:val="00B0141F"/>
    <w:rsid w:val="00F2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9538"/>
  <w15:chartTrackingRefBased/>
  <w15:docId w15:val="{F20C3253-84C3-874C-BDB1-220B170A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37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7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aliases w:val="图表格式"/>
    <w:basedOn w:val="Normal"/>
    <w:next w:val="Normal"/>
    <w:link w:val="Heading4Char"/>
    <w:uiPriority w:val="9"/>
    <w:unhideWhenUsed/>
    <w:qFormat/>
    <w:rsid w:val="00AA37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7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76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7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7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7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7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aliases w:val="图表格式 Char"/>
    <w:basedOn w:val="DefaultParagraphFont"/>
    <w:link w:val="Heading4"/>
    <w:uiPriority w:val="9"/>
    <w:rsid w:val="00AA376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76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76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76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76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76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A37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7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7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7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7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7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7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7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7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团团</dc:creator>
  <cp:keywords/>
  <dc:description/>
  <cp:lastModifiedBy>Sandhya Patel</cp:lastModifiedBy>
  <cp:revision>2</cp:revision>
  <dcterms:created xsi:type="dcterms:W3CDTF">2026-06-29T08:58:00Z</dcterms:created>
  <dcterms:modified xsi:type="dcterms:W3CDTF">2026-06-29T08:58:00Z</dcterms:modified>
</cp:coreProperties>
</file>